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C9A13" w14:textId="60D6B5DD" w:rsidR="0012681D" w:rsidRDefault="0012681D" w:rsidP="0012681D">
      <w:pPr>
        <w:rPr>
          <w:b/>
          <w:bCs/>
        </w:rPr>
      </w:pPr>
      <w:r>
        <w:rPr>
          <w:b/>
          <w:bCs/>
        </w:rPr>
        <w:t xml:space="preserve">Supplementary </w:t>
      </w:r>
      <w:r w:rsidRPr="00041290">
        <w:rPr>
          <w:b/>
          <w:bCs/>
        </w:rPr>
        <w:t xml:space="preserve">Table </w:t>
      </w:r>
      <w:r>
        <w:rPr>
          <w:b/>
          <w:bCs/>
        </w:rPr>
        <w:t>1</w:t>
      </w:r>
      <w:r w:rsidRPr="00041290">
        <w:rPr>
          <w:b/>
          <w:bCs/>
        </w:rPr>
        <w:t xml:space="preserve">: Distribution of </w:t>
      </w:r>
      <w:r w:rsidRPr="003A20C5">
        <w:rPr>
          <w:b/>
          <w:bCs/>
          <w:i/>
          <w:iCs/>
        </w:rPr>
        <w:t>CYP2D6</w:t>
      </w:r>
      <w:r w:rsidRPr="00041290">
        <w:rPr>
          <w:b/>
          <w:bCs/>
        </w:rPr>
        <w:t xml:space="preserve"> and </w:t>
      </w:r>
      <w:r w:rsidRPr="003A20C5">
        <w:rPr>
          <w:b/>
          <w:bCs/>
          <w:i/>
          <w:iCs/>
        </w:rPr>
        <w:t>CYP3A4</w:t>
      </w:r>
      <w:r w:rsidRPr="00041290">
        <w:rPr>
          <w:b/>
          <w:bCs/>
        </w:rPr>
        <w:t xml:space="preserve"> genotypes</w:t>
      </w:r>
    </w:p>
    <w:tbl>
      <w:tblPr>
        <w:tblW w:w="5217" w:type="dxa"/>
        <w:tblLook w:val="04A0" w:firstRow="1" w:lastRow="0" w:firstColumn="1" w:lastColumn="0" w:noHBand="0" w:noVBand="1"/>
      </w:tblPr>
      <w:tblGrid>
        <w:gridCol w:w="2540"/>
        <w:gridCol w:w="777"/>
        <w:gridCol w:w="1900"/>
      </w:tblGrid>
      <w:tr w:rsidR="0012681D" w:rsidRPr="00041290" w14:paraId="0F0D11BB" w14:textId="77777777" w:rsidTr="00626AE0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BF9860" w14:textId="77777777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3A20C5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CYP2D6</w:t>
            </w:r>
            <w:r w:rsidRPr="00041290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Genotyp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459408" w14:textId="4F816751" w:rsidR="0012681D" w:rsidRPr="00041290" w:rsidRDefault="00BE372D" w:rsidP="003D37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b/>
                <w:bCs/>
                <w:lang w:eastAsia="en-AU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=3</w:t>
            </w:r>
            <w:r w:rsidR="00626AE0">
              <w:rPr>
                <w:rFonts w:ascii="Calibri" w:eastAsia="Times New Roman" w:hAnsi="Calibri" w:cs="Calibri"/>
                <w:b/>
                <w:bCs/>
                <w:lang w:eastAsia="en-AU"/>
              </w:rPr>
              <w:t>0</w:t>
            </w:r>
            <w:r w:rsidR="00626AE0" w:rsidRPr="00626AE0">
              <w:rPr>
                <w:rFonts w:ascii="Calibri" w:eastAsia="Times New Roman" w:hAnsi="Calibri" w:cs="Calibri"/>
                <w:b/>
                <w:bCs/>
                <w:vertAlign w:val="superscript"/>
                <w:lang w:eastAsia="en-AU"/>
              </w:rPr>
              <w:t>α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4CEC2B" w14:textId="77777777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b/>
                <w:bCs/>
                <w:lang w:eastAsia="en-AU"/>
              </w:rPr>
              <w:t>% (total sample)</w:t>
            </w:r>
          </w:p>
        </w:tc>
      </w:tr>
      <w:tr w:rsidR="0012681D" w:rsidRPr="00626AE0" w14:paraId="6DCB2195" w14:textId="77777777" w:rsidTr="00626AE0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6DD9D3" w14:textId="77777777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i/>
                <w:iCs/>
                <w:lang w:eastAsia="en-AU"/>
              </w:rPr>
              <w:t>Normal Metabolise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4A318B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i/>
                <w:iCs/>
                <w:lang w:eastAsia="en-AU"/>
              </w:rPr>
              <w:t>1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5B7CAF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i/>
                <w:iCs/>
                <w:lang w:eastAsia="en-AU"/>
              </w:rPr>
              <w:t>60%</w:t>
            </w:r>
          </w:p>
        </w:tc>
      </w:tr>
      <w:tr w:rsidR="0012681D" w:rsidRPr="00041290" w14:paraId="3D8B69D4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536E" w14:textId="0643E7D4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*1</w:t>
            </w:r>
            <w:r w:rsidR="00460EB2">
              <w:rPr>
                <w:rFonts w:ascii="Calibri" w:eastAsia="Times New Roman" w:hAnsi="Calibri" w:cs="Calibri"/>
                <w:lang w:eastAsia="en-AU"/>
              </w:rPr>
              <w:t>/</w:t>
            </w:r>
            <w:r w:rsidRPr="00041290">
              <w:rPr>
                <w:rFonts w:ascii="Calibri" w:eastAsia="Times New Roman" w:hAnsi="Calibri" w:cs="Calibri"/>
                <w:lang w:eastAsia="en-AU"/>
              </w:rPr>
              <w:t>*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7802" w14:textId="77777777" w:rsidR="0012681D" w:rsidRPr="0004129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9E6B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lang w:eastAsia="en-AU"/>
              </w:rPr>
              <w:t>13%</w:t>
            </w:r>
          </w:p>
        </w:tc>
      </w:tr>
      <w:tr w:rsidR="0012681D" w:rsidRPr="00041290" w14:paraId="555BAD67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D218" w14:textId="3B0A44CC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*1</w:t>
            </w:r>
            <w:r w:rsidR="00460EB2">
              <w:rPr>
                <w:rFonts w:ascii="Calibri" w:eastAsia="Times New Roman" w:hAnsi="Calibri" w:cs="Calibri"/>
                <w:lang w:eastAsia="en-AU"/>
              </w:rPr>
              <w:t>/</w:t>
            </w:r>
            <w:r w:rsidRPr="00041290">
              <w:rPr>
                <w:rFonts w:ascii="Calibri" w:eastAsia="Times New Roman" w:hAnsi="Calibri" w:cs="Calibri"/>
                <w:lang w:eastAsia="en-AU"/>
              </w:rPr>
              <w:t>*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A1A9" w14:textId="77777777" w:rsidR="0012681D" w:rsidRPr="0004129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9A0C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lang w:eastAsia="en-AU"/>
              </w:rPr>
              <w:t>30%</w:t>
            </w:r>
          </w:p>
        </w:tc>
      </w:tr>
      <w:tr w:rsidR="0012681D" w:rsidRPr="00041290" w14:paraId="66062AD5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299A" w14:textId="25558C7A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*1</w:t>
            </w:r>
            <w:r w:rsidR="00460EB2">
              <w:rPr>
                <w:rFonts w:ascii="Calibri" w:eastAsia="Times New Roman" w:hAnsi="Calibri" w:cs="Calibri"/>
                <w:lang w:eastAsia="en-AU"/>
              </w:rPr>
              <w:t>/</w:t>
            </w:r>
            <w:r w:rsidRPr="00041290">
              <w:rPr>
                <w:rFonts w:ascii="Calibri" w:eastAsia="Times New Roman" w:hAnsi="Calibri" w:cs="Calibri"/>
                <w:lang w:eastAsia="en-AU"/>
              </w:rPr>
              <w:t>*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C2F9" w14:textId="77777777" w:rsidR="0012681D" w:rsidRPr="0004129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B5FC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lang w:eastAsia="en-AU"/>
              </w:rPr>
              <w:t>3%</w:t>
            </w:r>
          </w:p>
        </w:tc>
      </w:tr>
      <w:tr w:rsidR="0012681D" w:rsidRPr="00041290" w14:paraId="711E64A6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269E" w14:textId="201CA220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*10</w:t>
            </w:r>
            <w:r w:rsidR="00551D6C">
              <w:rPr>
                <w:rFonts w:ascii="Calibri" w:eastAsia="Times New Roman" w:hAnsi="Calibri" w:cs="Calibri"/>
                <w:lang w:eastAsia="en-AU"/>
              </w:rPr>
              <w:t>/</w:t>
            </w:r>
            <w:r w:rsidRPr="00041290">
              <w:rPr>
                <w:rFonts w:ascii="Calibri" w:eastAsia="Times New Roman" w:hAnsi="Calibri" w:cs="Calibri"/>
                <w:lang w:eastAsia="en-AU"/>
              </w:rPr>
              <w:t>*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2AD5" w14:textId="77777777" w:rsidR="0012681D" w:rsidRPr="0004129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E007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lang w:eastAsia="en-AU"/>
              </w:rPr>
              <w:t>3%</w:t>
            </w:r>
          </w:p>
        </w:tc>
      </w:tr>
      <w:tr w:rsidR="0012681D" w:rsidRPr="00041290" w14:paraId="27FDE7B6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3B07" w14:textId="263C414A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*2</w:t>
            </w:r>
            <w:r w:rsidR="00460EB2">
              <w:rPr>
                <w:rFonts w:ascii="Calibri" w:eastAsia="Times New Roman" w:hAnsi="Calibri" w:cs="Calibri"/>
                <w:lang w:eastAsia="en-AU"/>
              </w:rPr>
              <w:t>/</w:t>
            </w:r>
            <w:r w:rsidRPr="00041290">
              <w:rPr>
                <w:rFonts w:ascii="Calibri" w:eastAsia="Times New Roman" w:hAnsi="Calibri" w:cs="Calibri"/>
                <w:lang w:eastAsia="en-AU"/>
              </w:rPr>
              <w:t>*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45CB" w14:textId="77777777" w:rsidR="0012681D" w:rsidRPr="0004129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7D2D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lang w:eastAsia="en-AU"/>
              </w:rPr>
              <w:t>10%</w:t>
            </w:r>
          </w:p>
        </w:tc>
      </w:tr>
      <w:tr w:rsidR="0012681D" w:rsidRPr="00041290" w14:paraId="280089DD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AF0C15" w14:textId="77777777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i/>
                <w:iCs/>
                <w:lang w:eastAsia="en-AU"/>
              </w:rPr>
              <w:t>Intermediate Metaboliser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F5FBE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i/>
                <w:iCs/>
                <w:lang w:eastAsia="en-AU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B8B4E4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i/>
                <w:iCs/>
                <w:lang w:eastAsia="en-AU"/>
              </w:rPr>
              <w:t>33%</w:t>
            </w:r>
          </w:p>
        </w:tc>
      </w:tr>
      <w:tr w:rsidR="0012681D" w:rsidRPr="00041290" w14:paraId="6493E02C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A0A7" w14:textId="239C84BF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*1</w:t>
            </w:r>
            <w:r w:rsidR="00460EB2">
              <w:rPr>
                <w:rFonts w:ascii="Calibri" w:eastAsia="Times New Roman" w:hAnsi="Calibri" w:cs="Calibri"/>
                <w:lang w:eastAsia="en-AU"/>
              </w:rPr>
              <w:t>/</w:t>
            </w:r>
            <w:r w:rsidRPr="00041290">
              <w:rPr>
                <w:rFonts w:ascii="Calibri" w:eastAsia="Times New Roman" w:hAnsi="Calibri" w:cs="Calibri"/>
                <w:lang w:eastAsia="en-AU"/>
              </w:rPr>
              <w:t>*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F771" w14:textId="77777777" w:rsidR="0012681D" w:rsidRPr="0004129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7C8C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lang w:eastAsia="en-AU"/>
              </w:rPr>
              <w:t>17%</w:t>
            </w:r>
          </w:p>
        </w:tc>
      </w:tr>
      <w:tr w:rsidR="0012681D" w:rsidRPr="00041290" w14:paraId="45F0E240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E59B" w14:textId="1D3D8D82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*1</w:t>
            </w:r>
            <w:r w:rsidR="00460EB2">
              <w:rPr>
                <w:rFonts w:ascii="Calibri" w:eastAsia="Times New Roman" w:hAnsi="Calibri" w:cs="Calibri"/>
                <w:lang w:eastAsia="en-AU"/>
              </w:rPr>
              <w:t>/</w:t>
            </w:r>
            <w:r w:rsidRPr="00041290">
              <w:rPr>
                <w:rFonts w:ascii="Calibri" w:eastAsia="Times New Roman" w:hAnsi="Calibri" w:cs="Calibri"/>
                <w:lang w:eastAsia="en-AU"/>
              </w:rPr>
              <w:t>*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3B2F" w14:textId="77777777" w:rsidR="0012681D" w:rsidRPr="0004129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45AD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lang w:eastAsia="en-AU"/>
              </w:rPr>
              <w:t>7%</w:t>
            </w:r>
          </w:p>
        </w:tc>
      </w:tr>
      <w:tr w:rsidR="0012681D" w:rsidRPr="00041290" w14:paraId="1552D46B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9A60" w14:textId="4AE8E2F4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*2</w:t>
            </w:r>
            <w:r w:rsidR="00460EB2">
              <w:rPr>
                <w:rFonts w:ascii="Calibri" w:eastAsia="Times New Roman" w:hAnsi="Calibri" w:cs="Calibri"/>
                <w:lang w:eastAsia="en-AU"/>
              </w:rPr>
              <w:t>/</w:t>
            </w:r>
            <w:r w:rsidRPr="00041290">
              <w:rPr>
                <w:rFonts w:ascii="Calibri" w:eastAsia="Times New Roman" w:hAnsi="Calibri" w:cs="Calibri"/>
                <w:lang w:eastAsia="en-AU"/>
              </w:rPr>
              <w:t>*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28A6" w14:textId="06EBA9A3" w:rsidR="0012681D" w:rsidRPr="00041290" w:rsidRDefault="00626534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1EA1" w14:textId="7B8150DC" w:rsidR="0012681D" w:rsidRPr="00626AE0" w:rsidRDefault="00626534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6</w:t>
            </w:r>
            <w:r w:rsidR="0012681D" w:rsidRPr="00626AE0">
              <w:rPr>
                <w:rFonts w:ascii="Calibri" w:eastAsia="Times New Roman" w:hAnsi="Calibri" w:cs="Calibri"/>
                <w:lang w:eastAsia="en-AU"/>
              </w:rPr>
              <w:t>%</w:t>
            </w:r>
          </w:p>
        </w:tc>
      </w:tr>
      <w:tr w:rsidR="0012681D" w:rsidRPr="00041290" w14:paraId="57D97B9B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BCC1" w14:textId="77777777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*2*4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EE36" w14:textId="77777777" w:rsidR="0012681D" w:rsidRPr="0004129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6D00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lang w:eastAsia="en-AU"/>
              </w:rPr>
              <w:t>3%</w:t>
            </w:r>
          </w:p>
        </w:tc>
      </w:tr>
      <w:tr w:rsidR="0012681D" w:rsidRPr="00041290" w14:paraId="3EE56BFC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DFBE1B" w14:textId="77777777" w:rsidR="0012681D" w:rsidRPr="00041290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041290">
              <w:rPr>
                <w:rFonts w:ascii="Calibri" w:eastAsia="Times New Roman" w:hAnsi="Calibri" w:cs="Calibri"/>
                <w:i/>
                <w:iCs/>
                <w:lang w:eastAsia="en-AU"/>
              </w:rPr>
              <w:t>Poor Metaboliser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8CC151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i/>
                <w:iCs/>
                <w:lang w:eastAsia="en-A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E0FA0B" w14:textId="77777777" w:rsidR="0012681D" w:rsidRPr="00626AE0" w:rsidRDefault="0012681D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626AE0">
              <w:rPr>
                <w:rFonts w:ascii="Calibri" w:eastAsia="Times New Roman" w:hAnsi="Calibri" w:cs="Calibri"/>
                <w:i/>
                <w:iCs/>
                <w:lang w:eastAsia="en-AU"/>
              </w:rPr>
              <w:t>7%</w:t>
            </w:r>
          </w:p>
        </w:tc>
      </w:tr>
      <w:tr w:rsidR="0012681D" w:rsidRPr="001C5FAF" w14:paraId="5CCA2D84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8EC5" w14:textId="37C0C7E0" w:rsidR="0012681D" w:rsidRPr="001C5FAF" w:rsidRDefault="0012681D" w:rsidP="003D37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C5FAF">
              <w:rPr>
                <w:rFonts w:ascii="Calibri" w:eastAsia="Times New Roman" w:hAnsi="Calibri" w:cs="Calibri"/>
                <w:lang w:eastAsia="en-AU"/>
              </w:rPr>
              <w:t>*4</w:t>
            </w:r>
            <w:r w:rsidR="00460EB2">
              <w:rPr>
                <w:rFonts w:ascii="Calibri" w:eastAsia="Times New Roman" w:hAnsi="Calibri" w:cs="Calibri"/>
                <w:lang w:eastAsia="en-AU"/>
              </w:rPr>
              <w:t>/</w:t>
            </w:r>
            <w:r w:rsidRPr="001C5FAF">
              <w:rPr>
                <w:rFonts w:ascii="Calibri" w:eastAsia="Times New Roman" w:hAnsi="Calibri" w:cs="Calibri"/>
                <w:lang w:eastAsia="en-AU"/>
              </w:rPr>
              <w:t>*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D8A2" w14:textId="025F59B2" w:rsidR="0012681D" w:rsidRPr="001C5FAF" w:rsidRDefault="00626534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9A1D" w14:textId="4246C183" w:rsidR="0012681D" w:rsidRPr="001C5FAF" w:rsidRDefault="00626534" w:rsidP="003D3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</w:t>
            </w:r>
            <w:r w:rsidR="0012681D" w:rsidRPr="001C5FAF">
              <w:rPr>
                <w:rFonts w:ascii="Calibri" w:eastAsia="Times New Roman" w:hAnsi="Calibri" w:cs="Calibri"/>
                <w:lang w:eastAsia="en-AU"/>
              </w:rPr>
              <w:t>%</w:t>
            </w:r>
          </w:p>
        </w:tc>
      </w:tr>
      <w:tr w:rsidR="00BE372D" w:rsidRPr="001C5FAF" w14:paraId="1AA5443E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40F8C5" w14:textId="77777777" w:rsidR="00BE372D" w:rsidRPr="001C5FAF" w:rsidRDefault="00BE372D" w:rsidP="00BE372D">
            <w:pPr>
              <w:spacing w:after="0" w:line="240" w:lineRule="auto"/>
              <w:rPr>
                <w:rFonts w:ascii="Calibri" w:hAnsi="Calibri"/>
                <w:b/>
              </w:rPr>
            </w:pPr>
            <w:r w:rsidRPr="003A20C5">
              <w:rPr>
                <w:rFonts w:ascii="Calibri" w:hAnsi="Calibri"/>
                <w:b/>
                <w:i/>
                <w:iCs/>
              </w:rPr>
              <w:t>CYP3A4</w:t>
            </w:r>
            <w:r w:rsidRPr="001C5FAF">
              <w:rPr>
                <w:rFonts w:ascii="Calibri" w:hAnsi="Calibri"/>
                <w:b/>
              </w:rPr>
              <w:t xml:space="preserve"> Genotyp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9472E8" w14:textId="7EE040B9" w:rsidR="00BE372D" w:rsidRPr="001C5FAF" w:rsidRDefault="00BE372D" w:rsidP="00BE372D">
            <w:pPr>
              <w:spacing w:after="0" w:line="240" w:lineRule="auto"/>
              <w:rPr>
                <w:rFonts w:ascii="Calibri" w:hAnsi="Calibri"/>
                <w:b/>
              </w:rPr>
            </w:pPr>
            <w:r w:rsidRPr="001C5FAF">
              <w:rPr>
                <w:rFonts w:ascii="Calibri" w:hAnsi="Calibri"/>
                <w:b/>
              </w:rPr>
              <w:t>N=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092A37" w14:textId="77777777" w:rsidR="00BE372D" w:rsidRPr="001C5FAF" w:rsidRDefault="00BE372D" w:rsidP="00BE372D">
            <w:pPr>
              <w:spacing w:after="0" w:line="240" w:lineRule="auto"/>
              <w:rPr>
                <w:rFonts w:ascii="Calibri" w:hAnsi="Calibri"/>
                <w:b/>
              </w:rPr>
            </w:pPr>
            <w:r w:rsidRPr="001C5FAF">
              <w:rPr>
                <w:rFonts w:ascii="Calibri" w:hAnsi="Calibri"/>
                <w:b/>
              </w:rPr>
              <w:t>% (total sample)</w:t>
            </w:r>
          </w:p>
        </w:tc>
      </w:tr>
      <w:tr w:rsidR="00BE372D" w:rsidRPr="001C5FAF" w14:paraId="46C3D6DF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7C435" w14:textId="77777777" w:rsidR="00BE372D" w:rsidRPr="001C5FAF" w:rsidRDefault="00BE372D" w:rsidP="00BE372D">
            <w:pPr>
              <w:spacing w:after="0" w:line="240" w:lineRule="auto"/>
              <w:rPr>
                <w:rFonts w:ascii="Calibri" w:hAnsi="Calibri"/>
                <w:i/>
              </w:rPr>
            </w:pPr>
            <w:r w:rsidRPr="001C5FAF">
              <w:rPr>
                <w:rFonts w:ascii="Calibri" w:hAnsi="Calibri"/>
                <w:i/>
              </w:rPr>
              <w:t xml:space="preserve">Normal Metaboliser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EFC3E" w14:textId="390D7BBC" w:rsidR="00BE372D" w:rsidRPr="001C5FAF" w:rsidRDefault="00BE372D" w:rsidP="00BE372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C5FAF">
              <w:rPr>
                <w:rFonts w:ascii="Calibri" w:hAnsi="Calibri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FD24E" w14:textId="77777777" w:rsidR="00BE372D" w:rsidRPr="001C5FAF" w:rsidRDefault="00BE372D" w:rsidP="00BE372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C5FAF">
              <w:rPr>
                <w:rFonts w:ascii="Calibri" w:hAnsi="Calibri"/>
              </w:rPr>
              <w:t>97%</w:t>
            </w:r>
          </w:p>
        </w:tc>
      </w:tr>
      <w:tr w:rsidR="00BE372D" w:rsidRPr="001C5FAF" w14:paraId="7350EBB8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0F5D" w14:textId="3A22DD13" w:rsidR="00BE372D" w:rsidRPr="001C5FAF" w:rsidRDefault="00BE372D" w:rsidP="00BE372D">
            <w:pPr>
              <w:spacing w:after="0" w:line="240" w:lineRule="auto"/>
              <w:rPr>
                <w:rFonts w:ascii="Calibri" w:hAnsi="Calibri"/>
              </w:rPr>
            </w:pPr>
            <w:r w:rsidRPr="001C5FAF">
              <w:rPr>
                <w:rFonts w:ascii="Calibri" w:hAnsi="Calibri"/>
              </w:rPr>
              <w:t>*1</w:t>
            </w:r>
            <w:r w:rsidR="00460EB2">
              <w:rPr>
                <w:rFonts w:ascii="Calibri" w:hAnsi="Calibri"/>
              </w:rPr>
              <w:t>/</w:t>
            </w:r>
            <w:r w:rsidRPr="001C5FAF">
              <w:rPr>
                <w:rFonts w:ascii="Calibri" w:hAnsi="Calibri"/>
              </w:rPr>
              <w:t>*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4145" w14:textId="2B098229" w:rsidR="00BE372D" w:rsidRPr="001C5FAF" w:rsidRDefault="00BE372D" w:rsidP="00BE372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C5FAF">
              <w:rPr>
                <w:rFonts w:ascii="Calibri" w:hAnsi="Calibri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CFC8" w14:textId="77777777" w:rsidR="00BE372D" w:rsidRPr="001C5FAF" w:rsidRDefault="00BE372D" w:rsidP="00BE372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C5FAF">
              <w:rPr>
                <w:rFonts w:ascii="Calibri" w:hAnsi="Calibri"/>
              </w:rPr>
              <w:t>97%</w:t>
            </w:r>
          </w:p>
        </w:tc>
      </w:tr>
      <w:tr w:rsidR="00BE372D" w:rsidRPr="001C5FAF" w14:paraId="2A7B683C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6FD74D" w14:textId="77777777" w:rsidR="00BE372D" w:rsidRPr="001C5FAF" w:rsidRDefault="00BE372D" w:rsidP="00BE372D">
            <w:pPr>
              <w:spacing w:after="0" w:line="240" w:lineRule="auto"/>
              <w:rPr>
                <w:rFonts w:ascii="Calibri" w:hAnsi="Calibri"/>
                <w:i/>
              </w:rPr>
            </w:pPr>
            <w:r w:rsidRPr="001C5FAF">
              <w:rPr>
                <w:rFonts w:ascii="Calibri" w:hAnsi="Calibri"/>
                <w:i/>
              </w:rPr>
              <w:t>Intermediate Metaboliser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A3565A" w14:textId="77777777" w:rsidR="00BE372D" w:rsidRPr="001C5FAF" w:rsidRDefault="00BE372D" w:rsidP="00BE372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C5FAF">
              <w:rPr>
                <w:rFonts w:ascii="Calibri" w:hAnsi="Calibri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348912" w14:textId="77777777" w:rsidR="00BE372D" w:rsidRPr="001C5FAF" w:rsidRDefault="00BE372D" w:rsidP="00BE372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C5FAF">
              <w:rPr>
                <w:rFonts w:ascii="Calibri" w:hAnsi="Calibri"/>
              </w:rPr>
              <w:t>3%</w:t>
            </w:r>
          </w:p>
        </w:tc>
      </w:tr>
      <w:tr w:rsidR="00BE372D" w:rsidRPr="001C5FAF" w14:paraId="47005D6F" w14:textId="77777777" w:rsidTr="00626AE0">
        <w:trPr>
          <w:trHeight w:val="30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8077" w14:textId="70D0F526" w:rsidR="00BE372D" w:rsidRPr="001C5FAF" w:rsidRDefault="00BE372D" w:rsidP="00BE372D">
            <w:pPr>
              <w:spacing w:after="0" w:line="240" w:lineRule="auto"/>
              <w:rPr>
                <w:rFonts w:ascii="Calibri" w:hAnsi="Calibri"/>
              </w:rPr>
            </w:pPr>
            <w:r w:rsidRPr="001C5FAF">
              <w:rPr>
                <w:rFonts w:ascii="Calibri" w:hAnsi="Calibri"/>
              </w:rPr>
              <w:t>*1</w:t>
            </w:r>
            <w:r w:rsidR="00460EB2">
              <w:rPr>
                <w:rFonts w:ascii="Calibri" w:hAnsi="Calibri"/>
              </w:rPr>
              <w:t>/</w:t>
            </w:r>
            <w:r w:rsidRPr="001C5FAF">
              <w:rPr>
                <w:rFonts w:ascii="Calibri" w:hAnsi="Calibri"/>
              </w:rPr>
              <w:t>*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37B0" w14:textId="77777777" w:rsidR="00BE372D" w:rsidRPr="001C5FAF" w:rsidRDefault="00BE372D" w:rsidP="00BE372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C5FAF">
              <w:rPr>
                <w:rFonts w:ascii="Calibri" w:hAnsi="Calibri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2857" w14:textId="77777777" w:rsidR="00BE372D" w:rsidRPr="001C5FAF" w:rsidRDefault="00BE372D" w:rsidP="00BE372D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1C5FAF">
              <w:rPr>
                <w:rFonts w:ascii="Calibri" w:hAnsi="Calibri"/>
              </w:rPr>
              <w:t>3%</w:t>
            </w:r>
          </w:p>
        </w:tc>
      </w:tr>
    </w:tbl>
    <w:p w14:paraId="4B59D7DC" w14:textId="758BC4D4" w:rsidR="00823560" w:rsidRDefault="00626AE0" w:rsidP="00626AE0">
      <w:pPr>
        <w:rPr>
          <w:rFonts w:ascii="Calibri" w:hAnsi="Calibri"/>
        </w:rPr>
      </w:pPr>
      <w:r w:rsidRPr="001C5FAF">
        <w:rPr>
          <w:rFonts w:ascii="Calibri" w:eastAsia="Times New Roman" w:hAnsi="Calibri" w:cs="Calibri"/>
          <w:b/>
          <w:bCs/>
          <w:vertAlign w:val="superscript"/>
          <w:lang w:eastAsia="en-AU"/>
        </w:rPr>
        <w:t>α</w:t>
      </w:r>
      <w:r w:rsidRPr="001C5FAF">
        <w:rPr>
          <w:rFonts w:ascii="Calibri" w:hAnsi="Calibri"/>
        </w:rPr>
        <w:t>excluding 3 participants with unknown genotype</w:t>
      </w:r>
    </w:p>
    <w:sectPr w:rsidR="00823560" w:rsidSect="000F413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E0BDD" w14:textId="77777777" w:rsidR="00AE5E97" w:rsidRDefault="00AE5E97" w:rsidP="00210B31">
      <w:pPr>
        <w:spacing w:after="0" w:line="240" w:lineRule="auto"/>
      </w:pPr>
      <w:r>
        <w:separator/>
      </w:r>
    </w:p>
  </w:endnote>
  <w:endnote w:type="continuationSeparator" w:id="0">
    <w:p w14:paraId="7B010439" w14:textId="77777777" w:rsidR="00AE5E97" w:rsidRDefault="00AE5E97" w:rsidP="00210B31">
      <w:pPr>
        <w:spacing w:after="0" w:line="240" w:lineRule="auto"/>
      </w:pPr>
      <w:r>
        <w:continuationSeparator/>
      </w:r>
    </w:p>
  </w:endnote>
  <w:endnote w:type="continuationNotice" w:id="1">
    <w:p w14:paraId="733C4E07" w14:textId="77777777" w:rsidR="00AE5E97" w:rsidRDefault="00AE5E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C8810" w14:textId="77777777" w:rsidR="00AE5E97" w:rsidRDefault="00AE5E97" w:rsidP="00210B31">
      <w:pPr>
        <w:spacing w:after="0" w:line="240" w:lineRule="auto"/>
      </w:pPr>
      <w:r>
        <w:separator/>
      </w:r>
    </w:p>
  </w:footnote>
  <w:footnote w:type="continuationSeparator" w:id="0">
    <w:p w14:paraId="75B2E074" w14:textId="77777777" w:rsidR="00AE5E97" w:rsidRDefault="00AE5E97" w:rsidP="00210B31">
      <w:pPr>
        <w:spacing w:after="0" w:line="240" w:lineRule="auto"/>
      </w:pPr>
      <w:r>
        <w:continuationSeparator/>
      </w:r>
    </w:p>
  </w:footnote>
  <w:footnote w:type="continuationNotice" w:id="1">
    <w:p w14:paraId="0CAA67F3" w14:textId="77777777" w:rsidR="00AE5E97" w:rsidRDefault="00AE5E9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0491A" w14:textId="48F48ED7" w:rsidR="00210B31" w:rsidRPr="00CF604B" w:rsidRDefault="00210B31" w:rsidP="00CF60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D157F"/>
    <w:multiLevelType w:val="hybridMultilevel"/>
    <w:tmpl w:val="28469230"/>
    <w:lvl w:ilvl="0" w:tplc="0C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23560"/>
    <w:rsid w:val="0000024E"/>
    <w:rsid w:val="00021AF5"/>
    <w:rsid w:val="00025B84"/>
    <w:rsid w:val="00041290"/>
    <w:rsid w:val="00052972"/>
    <w:rsid w:val="00092361"/>
    <w:rsid w:val="000A00C4"/>
    <w:rsid w:val="000A3014"/>
    <w:rsid w:val="000B64D7"/>
    <w:rsid w:val="000E3479"/>
    <w:rsid w:val="000E7523"/>
    <w:rsid w:val="000F1BD0"/>
    <w:rsid w:val="000F413F"/>
    <w:rsid w:val="0012681D"/>
    <w:rsid w:val="00154387"/>
    <w:rsid w:val="00165414"/>
    <w:rsid w:val="00191B25"/>
    <w:rsid w:val="00193391"/>
    <w:rsid w:val="001C05F4"/>
    <w:rsid w:val="001C5FAF"/>
    <w:rsid w:val="001C6EEC"/>
    <w:rsid w:val="001D2EA9"/>
    <w:rsid w:val="001D3A82"/>
    <w:rsid w:val="00210B31"/>
    <w:rsid w:val="00231AED"/>
    <w:rsid w:val="00234C0B"/>
    <w:rsid w:val="002B25AF"/>
    <w:rsid w:val="002B4834"/>
    <w:rsid w:val="002D0CB7"/>
    <w:rsid w:val="002D14DC"/>
    <w:rsid w:val="002E51CA"/>
    <w:rsid w:val="002E535B"/>
    <w:rsid w:val="002E57AD"/>
    <w:rsid w:val="00313E1C"/>
    <w:rsid w:val="00317E5A"/>
    <w:rsid w:val="003435A7"/>
    <w:rsid w:val="003578B2"/>
    <w:rsid w:val="00381210"/>
    <w:rsid w:val="00385D9F"/>
    <w:rsid w:val="00386002"/>
    <w:rsid w:val="00386F5A"/>
    <w:rsid w:val="00394A90"/>
    <w:rsid w:val="003A20C5"/>
    <w:rsid w:val="003A72DA"/>
    <w:rsid w:val="003B77E5"/>
    <w:rsid w:val="003E0889"/>
    <w:rsid w:val="003E2B74"/>
    <w:rsid w:val="003F16E5"/>
    <w:rsid w:val="003F36C2"/>
    <w:rsid w:val="003F5349"/>
    <w:rsid w:val="003F62AA"/>
    <w:rsid w:val="00414AD4"/>
    <w:rsid w:val="00415440"/>
    <w:rsid w:val="004202D2"/>
    <w:rsid w:val="004278C4"/>
    <w:rsid w:val="0043766E"/>
    <w:rsid w:val="004459CE"/>
    <w:rsid w:val="0045319D"/>
    <w:rsid w:val="00460EB2"/>
    <w:rsid w:val="00466C9D"/>
    <w:rsid w:val="00475B84"/>
    <w:rsid w:val="00490482"/>
    <w:rsid w:val="00493A4F"/>
    <w:rsid w:val="004B5975"/>
    <w:rsid w:val="004C41AA"/>
    <w:rsid w:val="004F1768"/>
    <w:rsid w:val="004F6994"/>
    <w:rsid w:val="00513947"/>
    <w:rsid w:val="005234B8"/>
    <w:rsid w:val="005364FE"/>
    <w:rsid w:val="00551D6C"/>
    <w:rsid w:val="0055209A"/>
    <w:rsid w:val="005658C2"/>
    <w:rsid w:val="005818C9"/>
    <w:rsid w:val="005B2623"/>
    <w:rsid w:val="005B5869"/>
    <w:rsid w:val="005F3363"/>
    <w:rsid w:val="005F4CF6"/>
    <w:rsid w:val="00621DCE"/>
    <w:rsid w:val="00626534"/>
    <w:rsid w:val="00626AE0"/>
    <w:rsid w:val="006456F2"/>
    <w:rsid w:val="00645D0F"/>
    <w:rsid w:val="00646E43"/>
    <w:rsid w:val="00647561"/>
    <w:rsid w:val="00650742"/>
    <w:rsid w:val="0065239E"/>
    <w:rsid w:val="00652E04"/>
    <w:rsid w:val="00653FA7"/>
    <w:rsid w:val="006571C8"/>
    <w:rsid w:val="006625C2"/>
    <w:rsid w:val="006C1E63"/>
    <w:rsid w:val="006C209E"/>
    <w:rsid w:val="006C2E7C"/>
    <w:rsid w:val="006C48FC"/>
    <w:rsid w:val="00707BB4"/>
    <w:rsid w:val="007536D4"/>
    <w:rsid w:val="007610DF"/>
    <w:rsid w:val="00761C38"/>
    <w:rsid w:val="00762F65"/>
    <w:rsid w:val="00797A36"/>
    <w:rsid w:val="007A2878"/>
    <w:rsid w:val="007A4288"/>
    <w:rsid w:val="007A4949"/>
    <w:rsid w:val="007B6234"/>
    <w:rsid w:val="007C5301"/>
    <w:rsid w:val="008008B9"/>
    <w:rsid w:val="00811DEF"/>
    <w:rsid w:val="00823560"/>
    <w:rsid w:val="00837423"/>
    <w:rsid w:val="00837830"/>
    <w:rsid w:val="00850D63"/>
    <w:rsid w:val="00872825"/>
    <w:rsid w:val="00891490"/>
    <w:rsid w:val="008957C0"/>
    <w:rsid w:val="008A2B3E"/>
    <w:rsid w:val="008A3D01"/>
    <w:rsid w:val="008C0981"/>
    <w:rsid w:val="008D0A3D"/>
    <w:rsid w:val="008F7A82"/>
    <w:rsid w:val="00916C3A"/>
    <w:rsid w:val="00935B2E"/>
    <w:rsid w:val="00940B47"/>
    <w:rsid w:val="00946452"/>
    <w:rsid w:val="009628C0"/>
    <w:rsid w:val="00965ED4"/>
    <w:rsid w:val="0096780F"/>
    <w:rsid w:val="0097299D"/>
    <w:rsid w:val="009A1A49"/>
    <w:rsid w:val="009B1336"/>
    <w:rsid w:val="009B17E6"/>
    <w:rsid w:val="009B7AAC"/>
    <w:rsid w:val="009D3DAB"/>
    <w:rsid w:val="009F178D"/>
    <w:rsid w:val="009F7284"/>
    <w:rsid w:val="00A044CB"/>
    <w:rsid w:val="00A12720"/>
    <w:rsid w:val="00A16EB7"/>
    <w:rsid w:val="00A34E42"/>
    <w:rsid w:val="00A35D73"/>
    <w:rsid w:val="00A37618"/>
    <w:rsid w:val="00A43778"/>
    <w:rsid w:val="00A62753"/>
    <w:rsid w:val="00A638E2"/>
    <w:rsid w:val="00A641CE"/>
    <w:rsid w:val="00A93E47"/>
    <w:rsid w:val="00AB0F1D"/>
    <w:rsid w:val="00AD0039"/>
    <w:rsid w:val="00AD0F6A"/>
    <w:rsid w:val="00AE5E97"/>
    <w:rsid w:val="00AF3BF9"/>
    <w:rsid w:val="00B0749D"/>
    <w:rsid w:val="00B25CAA"/>
    <w:rsid w:val="00B2743E"/>
    <w:rsid w:val="00B46928"/>
    <w:rsid w:val="00B6649D"/>
    <w:rsid w:val="00B81830"/>
    <w:rsid w:val="00B90EC7"/>
    <w:rsid w:val="00B935F2"/>
    <w:rsid w:val="00BC057F"/>
    <w:rsid w:val="00BD275B"/>
    <w:rsid w:val="00BD4ED2"/>
    <w:rsid w:val="00BE372D"/>
    <w:rsid w:val="00C00C03"/>
    <w:rsid w:val="00C12C42"/>
    <w:rsid w:val="00C13A84"/>
    <w:rsid w:val="00C50F03"/>
    <w:rsid w:val="00C77C9D"/>
    <w:rsid w:val="00C876DE"/>
    <w:rsid w:val="00C9683B"/>
    <w:rsid w:val="00CC3DF6"/>
    <w:rsid w:val="00CD7B70"/>
    <w:rsid w:val="00CF604B"/>
    <w:rsid w:val="00CF72E7"/>
    <w:rsid w:val="00D05AF3"/>
    <w:rsid w:val="00D06A0D"/>
    <w:rsid w:val="00D30844"/>
    <w:rsid w:val="00D30BFB"/>
    <w:rsid w:val="00D319DA"/>
    <w:rsid w:val="00D36666"/>
    <w:rsid w:val="00D62E1A"/>
    <w:rsid w:val="00D77391"/>
    <w:rsid w:val="00D917AC"/>
    <w:rsid w:val="00D97980"/>
    <w:rsid w:val="00DB1911"/>
    <w:rsid w:val="00DB542B"/>
    <w:rsid w:val="00DC74CE"/>
    <w:rsid w:val="00DF1FF5"/>
    <w:rsid w:val="00DF7929"/>
    <w:rsid w:val="00E25024"/>
    <w:rsid w:val="00E261DE"/>
    <w:rsid w:val="00E40EBA"/>
    <w:rsid w:val="00E5326F"/>
    <w:rsid w:val="00E64034"/>
    <w:rsid w:val="00E67597"/>
    <w:rsid w:val="00EE1F32"/>
    <w:rsid w:val="00F117B5"/>
    <w:rsid w:val="00F2329D"/>
    <w:rsid w:val="00F47FF0"/>
    <w:rsid w:val="00F83C15"/>
    <w:rsid w:val="00FA0E3E"/>
    <w:rsid w:val="00FC6892"/>
    <w:rsid w:val="00FC7FD5"/>
    <w:rsid w:val="00FE2FC8"/>
    <w:rsid w:val="00FF4F03"/>
    <w:rsid w:val="00FF5E6F"/>
    <w:rsid w:val="00FF6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2FB77"/>
  <w15:chartTrackingRefBased/>
  <w15:docId w15:val="{F6A7D80E-4752-479B-88AF-029CFE681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BF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3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BF9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BF9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DAB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DAB"/>
    <w:rPr>
      <w:b/>
      <w:bCs/>
      <w:kern w:val="2"/>
      <w:sz w:val="20"/>
      <w:szCs w:val="2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210B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B31"/>
  </w:style>
  <w:style w:type="paragraph" w:styleId="Footer">
    <w:name w:val="footer"/>
    <w:basedOn w:val="Normal"/>
    <w:link w:val="FooterChar"/>
    <w:uiPriority w:val="99"/>
    <w:unhideWhenUsed/>
    <w:rsid w:val="00210B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B31"/>
  </w:style>
  <w:style w:type="paragraph" w:styleId="ListParagraph">
    <w:name w:val="List Paragraph"/>
    <w:basedOn w:val="Normal"/>
    <w:uiPriority w:val="34"/>
    <w:qFormat/>
    <w:rsid w:val="006C2E7C"/>
    <w:pPr>
      <w:ind w:left="720"/>
      <w:contextualSpacing/>
    </w:pPr>
    <w:rPr>
      <w:kern w:val="2"/>
      <w14:ligatures w14:val="standardContextual"/>
    </w:rPr>
  </w:style>
  <w:style w:type="character" w:styleId="Hyperlink">
    <w:name w:val="Hyperlink"/>
    <w:basedOn w:val="DefaultParagraphFont"/>
    <w:uiPriority w:val="99"/>
    <w:semiHidden/>
    <w:unhideWhenUsed/>
    <w:rsid w:val="006C2E7C"/>
    <w:rPr>
      <w:color w:val="0000FF"/>
      <w:u w:val="single"/>
    </w:rPr>
  </w:style>
  <w:style w:type="character" w:customStyle="1" w:styleId="ref-title">
    <w:name w:val="ref-title"/>
    <w:basedOn w:val="DefaultParagraphFont"/>
    <w:rsid w:val="006C2E7C"/>
  </w:style>
  <w:style w:type="paragraph" w:styleId="Revision">
    <w:name w:val="Revision"/>
    <w:hidden/>
    <w:uiPriority w:val="99"/>
    <w:semiHidden/>
    <w:rsid w:val="001654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Wong</dc:creator>
  <cp:keywords/>
  <dc:description/>
  <cp:lastModifiedBy>Laxmi Dharmapuri (Integra)</cp:lastModifiedBy>
  <cp:revision>2</cp:revision>
  <dcterms:created xsi:type="dcterms:W3CDTF">2024-11-18T11:08:00Z</dcterms:created>
  <dcterms:modified xsi:type="dcterms:W3CDTF">2024-11-18T11:08:00Z</dcterms:modified>
</cp:coreProperties>
</file>